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49ED" w:rsidRDefault="001F6FBF" w:rsidP="000C49ED">
      <w:pPr>
        <w:rPr>
          <w:rFonts w:ascii="Times New Roman" w:hAnsi="Times New Roman"/>
          <w:color w:val="000000" w:themeColor="text1"/>
          <w:szCs w:val="24"/>
        </w:rPr>
      </w:pPr>
      <w:r>
        <w:rPr>
          <w:rFonts w:ascii="Times New Roman" w:hAnsi="Times New Roman"/>
          <w:b/>
          <w:color w:val="000000" w:themeColor="text1"/>
          <w:szCs w:val="24"/>
        </w:rPr>
        <w:t xml:space="preserve">Supplementary </w:t>
      </w:r>
      <w:r w:rsidR="000C49ED" w:rsidRPr="00D962A4">
        <w:rPr>
          <w:rFonts w:ascii="Times New Roman" w:hAnsi="Times New Roman"/>
          <w:b/>
          <w:color w:val="000000" w:themeColor="text1"/>
          <w:szCs w:val="24"/>
        </w:rPr>
        <w:t>Table 1.</w:t>
      </w:r>
      <w:r w:rsidR="000C49ED" w:rsidRPr="00D962A4">
        <w:rPr>
          <w:rFonts w:ascii="Times New Roman" w:hAnsi="Times New Roman"/>
          <w:color w:val="000000" w:themeColor="text1"/>
          <w:szCs w:val="24"/>
        </w:rPr>
        <w:t xml:space="preserve"> </w:t>
      </w:r>
      <w:r w:rsidR="00922527" w:rsidRPr="00922527">
        <w:rPr>
          <w:rFonts w:ascii="Times New Roman" w:hAnsi="Times New Roman"/>
          <w:color w:val="000000" w:themeColor="text1"/>
          <w:szCs w:val="24"/>
        </w:rPr>
        <w:t>Changes in CGM metrics over time</w:t>
      </w:r>
      <w:r w:rsidR="000C49ED" w:rsidRPr="00D962A4">
        <w:rPr>
          <w:rFonts w:ascii="Times New Roman" w:hAnsi="Times New Roman"/>
          <w:color w:val="000000" w:themeColor="text1"/>
          <w:szCs w:val="24"/>
        </w:rPr>
        <w:t xml:space="preserve"> </w:t>
      </w:r>
      <w:r w:rsidR="00922527">
        <w:rPr>
          <w:rFonts w:ascii="Times New Roman" w:hAnsi="Times New Roman"/>
          <w:color w:val="000000" w:themeColor="text1"/>
          <w:szCs w:val="24"/>
        </w:rPr>
        <w:t>following STTA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88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</w:tblGrid>
      <w:tr w:rsidR="00922527" w:rsidTr="00922527">
        <w:tc>
          <w:tcPr>
            <w:tcW w:w="988" w:type="dxa"/>
            <w:vAlign w:val="center"/>
          </w:tcPr>
          <w:p w:rsidR="00922527" w:rsidRPr="00922527" w:rsidRDefault="00922527" w:rsidP="0092252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4" w:type="dxa"/>
            <w:vAlign w:val="center"/>
          </w:tcPr>
          <w:p w:rsidR="00922527" w:rsidRPr="00922527" w:rsidRDefault="00922527" w:rsidP="009225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2527">
              <w:rPr>
                <w:rFonts w:ascii="Times New Roman" w:hAnsi="Times New Roman"/>
                <w:sz w:val="16"/>
                <w:szCs w:val="16"/>
              </w:rPr>
              <w:t>Day -4</w:t>
            </w:r>
          </w:p>
        </w:tc>
        <w:tc>
          <w:tcPr>
            <w:tcW w:w="834" w:type="dxa"/>
            <w:vAlign w:val="center"/>
          </w:tcPr>
          <w:p w:rsidR="00922527" w:rsidRPr="00922527" w:rsidRDefault="00922527" w:rsidP="009225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2527">
              <w:rPr>
                <w:rFonts w:ascii="Times New Roman" w:hAnsi="Times New Roman"/>
                <w:sz w:val="16"/>
                <w:szCs w:val="16"/>
              </w:rPr>
              <w:t>Day -3</w:t>
            </w:r>
          </w:p>
        </w:tc>
        <w:tc>
          <w:tcPr>
            <w:tcW w:w="834" w:type="dxa"/>
            <w:vAlign w:val="center"/>
          </w:tcPr>
          <w:p w:rsidR="00922527" w:rsidRPr="00922527" w:rsidRDefault="00922527" w:rsidP="009225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2527">
              <w:rPr>
                <w:rFonts w:ascii="Times New Roman" w:hAnsi="Times New Roman"/>
                <w:sz w:val="16"/>
                <w:szCs w:val="16"/>
              </w:rPr>
              <w:t>Day -2</w:t>
            </w:r>
          </w:p>
        </w:tc>
        <w:tc>
          <w:tcPr>
            <w:tcW w:w="834" w:type="dxa"/>
            <w:vAlign w:val="center"/>
          </w:tcPr>
          <w:p w:rsidR="00922527" w:rsidRPr="00922527" w:rsidRDefault="00922527" w:rsidP="009225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2527">
              <w:rPr>
                <w:rFonts w:ascii="Times New Roman" w:hAnsi="Times New Roman"/>
                <w:sz w:val="16"/>
                <w:szCs w:val="16"/>
              </w:rPr>
              <w:t>Day -1</w:t>
            </w:r>
          </w:p>
        </w:tc>
        <w:tc>
          <w:tcPr>
            <w:tcW w:w="834" w:type="dxa"/>
            <w:vAlign w:val="center"/>
          </w:tcPr>
          <w:p w:rsidR="00922527" w:rsidRPr="00922527" w:rsidRDefault="00922527" w:rsidP="009225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2527">
              <w:rPr>
                <w:rFonts w:ascii="Times New Roman" w:hAnsi="Times New Roman"/>
                <w:sz w:val="16"/>
                <w:szCs w:val="16"/>
              </w:rPr>
              <w:t>Day 0</w:t>
            </w:r>
          </w:p>
        </w:tc>
        <w:tc>
          <w:tcPr>
            <w:tcW w:w="834" w:type="dxa"/>
            <w:vAlign w:val="center"/>
          </w:tcPr>
          <w:p w:rsidR="00922527" w:rsidRPr="00922527" w:rsidRDefault="00922527" w:rsidP="009225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2527">
              <w:rPr>
                <w:rFonts w:ascii="Times New Roman" w:hAnsi="Times New Roman"/>
                <w:sz w:val="16"/>
                <w:szCs w:val="16"/>
              </w:rPr>
              <w:t>Day +1</w:t>
            </w:r>
          </w:p>
        </w:tc>
        <w:tc>
          <w:tcPr>
            <w:tcW w:w="834" w:type="dxa"/>
            <w:vAlign w:val="center"/>
          </w:tcPr>
          <w:p w:rsidR="00922527" w:rsidRPr="00922527" w:rsidRDefault="00922527" w:rsidP="009225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2527">
              <w:rPr>
                <w:rFonts w:ascii="Times New Roman" w:hAnsi="Times New Roman"/>
                <w:sz w:val="16"/>
                <w:szCs w:val="16"/>
              </w:rPr>
              <w:t>Day +2</w:t>
            </w:r>
          </w:p>
        </w:tc>
        <w:tc>
          <w:tcPr>
            <w:tcW w:w="834" w:type="dxa"/>
            <w:vAlign w:val="center"/>
          </w:tcPr>
          <w:p w:rsidR="00922527" w:rsidRPr="00922527" w:rsidRDefault="00922527" w:rsidP="009225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2527">
              <w:rPr>
                <w:rFonts w:ascii="Times New Roman" w:hAnsi="Times New Roman"/>
                <w:sz w:val="16"/>
                <w:szCs w:val="16"/>
              </w:rPr>
              <w:t>Day +3</w:t>
            </w:r>
          </w:p>
        </w:tc>
        <w:tc>
          <w:tcPr>
            <w:tcW w:w="834" w:type="dxa"/>
            <w:vAlign w:val="center"/>
          </w:tcPr>
          <w:p w:rsidR="00922527" w:rsidRPr="00922527" w:rsidRDefault="00922527" w:rsidP="009225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2527">
              <w:rPr>
                <w:rFonts w:ascii="Times New Roman" w:hAnsi="Times New Roman"/>
                <w:sz w:val="16"/>
                <w:szCs w:val="16"/>
              </w:rPr>
              <w:t>Day +4</w:t>
            </w:r>
          </w:p>
        </w:tc>
      </w:tr>
      <w:tr w:rsidR="00922527" w:rsidTr="00922527">
        <w:tc>
          <w:tcPr>
            <w:tcW w:w="988" w:type="dxa"/>
            <w:vAlign w:val="center"/>
          </w:tcPr>
          <w:p w:rsidR="00922527" w:rsidRPr="00922527" w:rsidRDefault="00922527" w:rsidP="00922527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25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AR</w:t>
            </w:r>
            <w:r w:rsidR="0072793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834" w:type="dxa"/>
            <w:vAlign w:val="center"/>
          </w:tcPr>
          <w:p w:rsidR="00727936" w:rsidRPr="00727936" w:rsidRDefault="00727936" w:rsidP="00922527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727936">
              <w:rPr>
                <w:rFonts w:ascii="Times New Roman" w:hAnsi="Times New Roman" w:hint="eastAsia"/>
                <w:color w:val="000000" w:themeColor="text1"/>
                <w:sz w:val="10"/>
                <w:szCs w:val="10"/>
              </w:rPr>
              <w:t>2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3.5 </w:t>
            </w:r>
          </w:p>
          <w:p w:rsidR="00922527" w:rsidRPr="00727936" w:rsidRDefault="00727936" w:rsidP="00922527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(3.25, 43.25)</w:t>
            </w:r>
          </w:p>
        </w:tc>
        <w:tc>
          <w:tcPr>
            <w:tcW w:w="834" w:type="dxa"/>
            <w:vAlign w:val="center"/>
          </w:tcPr>
          <w:p w:rsidR="00727936" w:rsidRPr="00727936" w:rsidRDefault="00727936" w:rsidP="00727936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>
              <w:rPr>
                <w:rFonts w:ascii="Times New Roman" w:hAnsi="Times New Roman" w:hint="eastAsia"/>
                <w:color w:val="000000" w:themeColor="text1"/>
                <w:sz w:val="10"/>
                <w:szCs w:val="10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8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</w:t>
            </w:r>
          </w:p>
          <w:p w:rsidR="00922527" w:rsidRPr="00727936" w:rsidRDefault="00727936" w:rsidP="00727936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(</w:t>
            </w:r>
            <w:r w:rsidR="00C8735A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11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, </w:t>
            </w:r>
            <w:r w:rsidR="00C8735A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50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5)</w:t>
            </w:r>
          </w:p>
        </w:tc>
        <w:tc>
          <w:tcPr>
            <w:tcW w:w="834" w:type="dxa"/>
            <w:vAlign w:val="center"/>
          </w:tcPr>
          <w:p w:rsidR="00727936" w:rsidRPr="00727936" w:rsidRDefault="00727936" w:rsidP="00727936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727936">
              <w:rPr>
                <w:rFonts w:ascii="Times New Roman" w:hAnsi="Times New Roman" w:hint="eastAsia"/>
                <w:color w:val="000000" w:themeColor="text1"/>
                <w:sz w:val="10"/>
                <w:szCs w:val="10"/>
              </w:rPr>
              <w:t>2</w:t>
            </w:r>
            <w:r w:rsidR="00C8735A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0.5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</w:t>
            </w:r>
          </w:p>
          <w:p w:rsidR="00922527" w:rsidRPr="00727936" w:rsidRDefault="00727936" w:rsidP="00727936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(</w:t>
            </w:r>
            <w:r w:rsidR="00C8735A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10.25, 33.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5)</w:t>
            </w:r>
          </w:p>
        </w:tc>
        <w:tc>
          <w:tcPr>
            <w:tcW w:w="834" w:type="dxa"/>
            <w:vAlign w:val="center"/>
          </w:tcPr>
          <w:p w:rsidR="00727936" w:rsidRPr="00727936" w:rsidRDefault="00C8735A" w:rsidP="00727936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8</w:t>
            </w:r>
            <w:r w:rsidR="00727936"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</w:t>
            </w:r>
          </w:p>
          <w:p w:rsidR="00922527" w:rsidRPr="00727936" w:rsidRDefault="00727936" w:rsidP="00727936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(</w:t>
            </w:r>
            <w:r w:rsidR="00C8735A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, </w:t>
            </w:r>
            <w:r w:rsidR="00C8735A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9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.25)</w:t>
            </w:r>
          </w:p>
        </w:tc>
        <w:tc>
          <w:tcPr>
            <w:tcW w:w="834" w:type="dxa"/>
            <w:vAlign w:val="center"/>
          </w:tcPr>
          <w:p w:rsidR="00727936" w:rsidRPr="00727936" w:rsidRDefault="00C8735A" w:rsidP="00727936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19</w:t>
            </w:r>
            <w:r w:rsidR="00727936"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.5 </w:t>
            </w:r>
          </w:p>
          <w:p w:rsidR="00922527" w:rsidRPr="00727936" w:rsidRDefault="00727936" w:rsidP="00727936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(</w:t>
            </w:r>
            <w:r w:rsidR="00C8735A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9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.25, </w:t>
            </w:r>
            <w:r w:rsidR="00C8735A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5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834" w:type="dxa"/>
            <w:vAlign w:val="center"/>
          </w:tcPr>
          <w:p w:rsidR="00727936" w:rsidRPr="00727936" w:rsidRDefault="00727936" w:rsidP="00727936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727936">
              <w:rPr>
                <w:rFonts w:ascii="Times New Roman" w:hAnsi="Times New Roman" w:hint="eastAsia"/>
                <w:color w:val="000000" w:themeColor="text1"/>
                <w:sz w:val="10"/>
                <w:szCs w:val="10"/>
              </w:rPr>
              <w:t>2</w:t>
            </w:r>
            <w:r w:rsidR="00C8735A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0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.5 </w:t>
            </w:r>
          </w:p>
          <w:p w:rsidR="00922527" w:rsidRPr="00727936" w:rsidRDefault="00727936" w:rsidP="00727936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(</w:t>
            </w:r>
            <w:r w:rsidR="00C8735A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5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.</w:t>
            </w:r>
            <w:r w:rsidR="00C8735A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7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5, </w:t>
            </w:r>
            <w:r w:rsidR="00C8735A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5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5)</w:t>
            </w:r>
          </w:p>
        </w:tc>
        <w:tc>
          <w:tcPr>
            <w:tcW w:w="834" w:type="dxa"/>
            <w:vAlign w:val="center"/>
          </w:tcPr>
          <w:p w:rsidR="00727936" w:rsidRPr="00727936" w:rsidRDefault="00727936" w:rsidP="00727936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727936">
              <w:rPr>
                <w:rFonts w:ascii="Times New Roman" w:hAnsi="Times New Roman" w:hint="eastAsia"/>
                <w:color w:val="000000" w:themeColor="text1"/>
                <w:sz w:val="10"/>
                <w:szCs w:val="10"/>
              </w:rPr>
              <w:t>2</w:t>
            </w:r>
            <w:r w:rsidR="00C8735A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</w:t>
            </w:r>
          </w:p>
          <w:p w:rsidR="00922527" w:rsidRPr="00727936" w:rsidRDefault="00727936" w:rsidP="00727936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(</w:t>
            </w:r>
            <w:r w:rsidR="00C8735A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7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, 4</w:t>
            </w:r>
            <w:r w:rsidR="00C8735A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8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834" w:type="dxa"/>
            <w:vAlign w:val="center"/>
          </w:tcPr>
          <w:p w:rsidR="00727936" w:rsidRPr="00727936" w:rsidRDefault="00C8735A" w:rsidP="00727936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1</w:t>
            </w:r>
            <w:r w:rsidR="00727936"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.5 </w:t>
            </w:r>
          </w:p>
          <w:p w:rsidR="00922527" w:rsidRPr="00727936" w:rsidRDefault="00727936" w:rsidP="00727936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(</w:t>
            </w:r>
            <w:r w:rsidR="00C8735A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8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.</w:t>
            </w:r>
            <w:r w:rsidR="00C8735A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7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5, 4</w:t>
            </w:r>
            <w:r w:rsidR="00C8735A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1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.5)</w:t>
            </w:r>
          </w:p>
        </w:tc>
        <w:tc>
          <w:tcPr>
            <w:tcW w:w="834" w:type="dxa"/>
            <w:vAlign w:val="center"/>
          </w:tcPr>
          <w:p w:rsidR="00727936" w:rsidRPr="00727936" w:rsidRDefault="00727936" w:rsidP="00727936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727936">
              <w:rPr>
                <w:rFonts w:ascii="Times New Roman" w:hAnsi="Times New Roman" w:hint="eastAsia"/>
                <w:color w:val="000000" w:themeColor="text1"/>
                <w:sz w:val="10"/>
                <w:szCs w:val="10"/>
              </w:rPr>
              <w:t>2</w:t>
            </w:r>
            <w:r w:rsidR="00C8735A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4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</w:t>
            </w:r>
          </w:p>
          <w:p w:rsidR="00922527" w:rsidRPr="00727936" w:rsidRDefault="00727936" w:rsidP="00727936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(</w:t>
            </w:r>
            <w:r w:rsidR="00C8735A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10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.5, </w:t>
            </w:r>
            <w:r w:rsidR="00C8735A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6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.5)</w:t>
            </w:r>
          </w:p>
        </w:tc>
      </w:tr>
      <w:tr w:rsidR="00C8735A" w:rsidTr="00922527">
        <w:tc>
          <w:tcPr>
            <w:tcW w:w="988" w:type="dxa"/>
            <w:vAlign w:val="center"/>
          </w:tcPr>
          <w:p w:rsidR="00C8735A" w:rsidRPr="00922527" w:rsidRDefault="00C8735A" w:rsidP="00C8735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25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IR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834" w:type="dxa"/>
            <w:vAlign w:val="center"/>
          </w:tcPr>
          <w:p w:rsidR="00C8735A" w:rsidRPr="00727936" w:rsidRDefault="00C8735A" w:rsidP="00C8735A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>
              <w:rPr>
                <w:rFonts w:ascii="Times New Roman" w:hAnsi="Times New Roman" w:hint="eastAsia"/>
                <w:color w:val="000000" w:themeColor="text1"/>
                <w:sz w:val="10"/>
                <w:szCs w:val="10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</w:t>
            </w:r>
          </w:p>
          <w:p w:rsidR="00C8735A" w:rsidRPr="00727936" w:rsidRDefault="00C8735A" w:rsidP="00C8735A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56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7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5, </w:t>
            </w: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82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834" w:type="dxa"/>
            <w:vAlign w:val="center"/>
          </w:tcPr>
          <w:p w:rsidR="00C8735A" w:rsidRPr="00727936" w:rsidRDefault="00C8735A" w:rsidP="00C8735A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53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</w:t>
            </w:r>
          </w:p>
          <w:p w:rsidR="00C8735A" w:rsidRPr="00727936" w:rsidRDefault="00C8735A" w:rsidP="00C8735A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48.75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86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834" w:type="dxa"/>
            <w:vAlign w:val="center"/>
          </w:tcPr>
          <w:p w:rsidR="00C8735A" w:rsidRPr="00727936" w:rsidRDefault="00C8735A" w:rsidP="00C8735A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76.5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</w:t>
            </w:r>
          </w:p>
          <w:p w:rsidR="00C8735A" w:rsidRPr="00727936" w:rsidRDefault="00C8735A" w:rsidP="00C8735A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59.5, 82</w:t>
            </w:r>
          </w:p>
        </w:tc>
        <w:tc>
          <w:tcPr>
            <w:tcW w:w="834" w:type="dxa"/>
            <w:vAlign w:val="center"/>
          </w:tcPr>
          <w:p w:rsidR="00C8735A" w:rsidRPr="00727936" w:rsidRDefault="00C8735A" w:rsidP="00C8735A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>
              <w:rPr>
                <w:rFonts w:ascii="Times New Roman" w:hAnsi="Times New Roman" w:hint="eastAsia"/>
                <w:color w:val="000000" w:themeColor="text1"/>
                <w:sz w:val="10"/>
                <w:szCs w:val="10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5.5</w:t>
            </w:r>
          </w:p>
          <w:p w:rsidR="00C8735A" w:rsidRPr="00727936" w:rsidRDefault="00C8735A" w:rsidP="00C8735A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70, 92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834" w:type="dxa"/>
            <w:vAlign w:val="center"/>
          </w:tcPr>
          <w:p w:rsidR="00C8735A" w:rsidRPr="00727936" w:rsidRDefault="0049314E" w:rsidP="00C8735A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79</w:t>
            </w:r>
            <w:r w:rsidR="00C8735A"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</w:t>
            </w:r>
          </w:p>
          <w:p w:rsidR="00C8735A" w:rsidRPr="00727936" w:rsidRDefault="00C8735A" w:rsidP="00C8735A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(</w:t>
            </w:r>
            <w:r w:rsidR="0049314E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6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5, </w:t>
            </w:r>
            <w:r w:rsidR="0049314E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87.5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834" w:type="dxa"/>
            <w:vAlign w:val="center"/>
          </w:tcPr>
          <w:p w:rsidR="00C8735A" w:rsidRPr="00727936" w:rsidRDefault="0049314E" w:rsidP="00C8735A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78</w:t>
            </w:r>
            <w:r w:rsidR="00C8735A"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</w:t>
            </w:r>
          </w:p>
          <w:p w:rsidR="00C8735A" w:rsidRPr="00727936" w:rsidRDefault="00C8735A" w:rsidP="00C8735A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(</w:t>
            </w:r>
            <w:r w:rsidR="0049314E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4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5, </w:t>
            </w:r>
            <w:r w:rsidR="0049314E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93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834" w:type="dxa"/>
            <w:vAlign w:val="center"/>
          </w:tcPr>
          <w:p w:rsidR="00C8735A" w:rsidRPr="00727936" w:rsidRDefault="0049314E" w:rsidP="00C8735A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76</w:t>
            </w:r>
            <w:r w:rsidR="00C8735A"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</w:t>
            </w:r>
          </w:p>
          <w:p w:rsidR="00C8735A" w:rsidRPr="00727936" w:rsidRDefault="00C8735A" w:rsidP="00C8735A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(</w:t>
            </w:r>
            <w:r w:rsidR="0049314E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52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, </w:t>
            </w:r>
            <w:r w:rsidR="0049314E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93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834" w:type="dxa"/>
            <w:vAlign w:val="center"/>
          </w:tcPr>
          <w:p w:rsidR="0049314E" w:rsidRPr="00727936" w:rsidRDefault="0049314E" w:rsidP="0049314E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68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</w:t>
            </w:r>
          </w:p>
          <w:p w:rsidR="00C8735A" w:rsidRPr="00727936" w:rsidRDefault="0049314E" w:rsidP="0049314E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50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89.75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834" w:type="dxa"/>
            <w:vAlign w:val="center"/>
          </w:tcPr>
          <w:p w:rsidR="0049314E" w:rsidRPr="00727936" w:rsidRDefault="0049314E" w:rsidP="0049314E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69</w:t>
            </w:r>
          </w:p>
          <w:p w:rsidR="00C8735A" w:rsidRPr="00727936" w:rsidRDefault="0049314E" w:rsidP="0049314E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52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83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2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5)</w:t>
            </w:r>
          </w:p>
        </w:tc>
      </w:tr>
      <w:tr w:rsidR="00C8735A" w:rsidTr="00922527">
        <w:tc>
          <w:tcPr>
            <w:tcW w:w="988" w:type="dxa"/>
            <w:vAlign w:val="center"/>
          </w:tcPr>
          <w:p w:rsidR="00C8735A" w:rsidRPr="00922527" w:rsidRDefault="00C8735A" w:rsidP="00C8735A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225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BR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834" w:type="dxa"/>
            <w:vAlign w:val="center"/>
          </w:tcPr>
          <w:p w:rsidR="00C8735A" w:rsidRPr="00727936" w:rsidRDefault="00656890" w:rsidP="00C8735A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0</w:t>
            </w:r>
            <w:r w:rsidR="00C8735A"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</w:t>
            </w:r>
          </w:p>
          <w:p w:rsidR="00C8735A" w:rsidRPr="00727936" w:rsidRDefault="00C8735A" w:rsidP="00C8735A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(</w:t>
            </w:r>
            <w:r w:rsidR="00656890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0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, </w:t>
            </w:r>
            <w:r w:rsidR="00656890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0.5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834" w:type="dxa"/>
            <w:vAlign w:val="center"/>
          </w:tcPr>
          <w:p w:rsidR="00C8735A" w:rsidRPr="00727936" w:rsidRDefault="00656890" w:rsidP="00C8735A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1</w:t>
            </w:r>
            <w:r w:rsidR="00C8735A"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</w:t>
            </w:r>
          </w:p>
          <w:p w:rsidR="00C8735A" w:rsidRPr="00727936" w:rsidRDefault="00656890" w:rsidP="00C8735A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0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4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834" w:type="dxa"/>
            <w:vAlign w:val="center"/>
          </w:tcPr>
          <w:p w:rsidR="00656890" w:rsidRPr="00727936" w:rsidRDefault="00656890" w:rsidP="00656890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0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</w:t>
            </w:r>
          </w:p>
          <w:p w:rsidR="00C8735A" w:rsidRPr="00727936" w:rsidRDefault="00656890" w:rsidP="00656890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0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7.25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834" w:type="dxa"/>
            <w:vAlign w:val="center"/>
          </w:tcPr>
          <w:p w:rsidR="00656890" w:rsidRPr="00727936" w:rsidRDefault="00656890" w:rsidP="00656890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0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</w:t>
            </w:r>
          </w:p>
          <w:p w:rsidR="00C8735A" w:rsidRPr="00727936" w:rsidRDefault="00656890" w:rsidP="00656890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0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4.75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834" w:type="dxa"/>
            <w:vAlign w:val="center"/>
          </w:tcPr>
          <w:p w:rsidR="00656890" w:rsidRPr="00727936" w:rsidRDefault="00656890" w:rsidP="00656890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0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</w:t>
            </w:r>
          </w:p>
          <w:p w:rsidR="00C8735A" w:rsidRPr="00727936" w:rsidRDefault="00656890" w:rsidP="00656890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0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0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834" w:type="dxa"/>
            <w:vAlign w:val="center"/>
          </w:tcPr>
          <w:p w:rsidR="00656890" w:rsidRPr="00727936" w:rsidRDefault="00656890" w:rsidP="00656890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0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</w:t>
            </w:r>
          </w:p>
          <w:p w:rsidR="00C8735A" w:rsidRPr="00727936" w:rsidRDefault="00656890" w:rsidP="00656890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0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3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834" w:type="dxa"/>
            <w:vAlign w:val="center"/>
          </w:tcPr>
          <w:p w:rsidR="00656890" w:rsidRPr="00727936" w:rsidRDefault="00656890" w:rsidP="00656890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0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</w:t>
            </w:r>
          </w:p>
          <w:p w:rsidR="00C8735A" w:rsidRPr="00727936" w:rsidRDefault="00656890" w:rsidP="00656890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0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0.25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834" w:type="dxa"/>
            <w:vAlign w:val="center"/>
          </w:tcPr>
          <w:p w:rsidR="00656890" w:rsidRPr="00727936" w:rsidRDefault="00656890" w:rsidP="00656890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0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</w:t>
            </w:r>
          </w:p>
          <w:p w:rsidR="00C8735A" w:rsidRPr="00727936" w:rsidRDefault="00656890" w:rsidP="00656890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0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0.75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834" w:type="dxa"/>
            <w:vAlign w:val="center"/>
          </w:tcPr>
          <w:p w:rsidR="00656890" w:rsidRPr="00727936" w:rsidRDefault="00656890" w:rsidP="00656890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0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 </w:t>
            </w:r>
          </w:p>
          <w:p w:rsidR="00C8735A" w:rsidRPr="00727936" w:rsidRDefault="00656890" w:rsidP="00656890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0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0</w:t>
            </w:r>
            <w:r w:rsidRPr="00727936">
              <w:rPr>
                <w:rFonts w:ascii="Times New Roman" w:hAnsi="Times New Roman"/>
                <w:color w:val="000000" w:themeColor="text1"/>
                <w:sz w:val="10"/>
                <w:szCs w:val="10"/>
              </w:rPr>
              <w:t>)</w:t>
            </w:r>
          </w:p>
        </w:tc>
      </w:tr>
    </w:tbl>
    <w:p w:rsidR="00922527" w:rsidRPr="00790E59" w:rsidRDefault="00922527" w:rsidP="000C49ED">
      <w:pPr>
        <w:rPr>
          <w:rFonts w:ascii="Times New Roman" w:hAnsi="Times New Roman"/>
          <w:color w:val="000000" w:themeColor="text1"/>
          <w:sz w:val="16"/>
          <w:szCs w:val="16"/>
        </w:rPr>
      </w:pPr>
      <w:r w:rsidRPr="00790E59">
        <w:rPr>
          <w:rFonts w:ascii="Times New Roman" w:hAnsi="Times New Roman" w:hint="eastAsia"/>
          <w:color w:val="000000" w:themeColor="text1"/>
          <w:sz w:val="16"/>
          <w:szCs w:val="16"/>
        </w:rPr>
        <w:t xml:space="preserve">Data </w:t>
      </w:r>
      <w:r w:rsidRPr="00790E59">
        <w:rPr>
          <w:rFonts w:ascii="Times New Roman" w:hAnsi="Times New Roman"/>
          <w:color w:val="000000" w:themeColor="text1"/>
          <w:sz w:val="16"/>
          <w:szCs w:val="16"/>
        </w:rPr>
        <w:t>are provided as median (inter-quartile ranges)</w:t>
      </w:r>
    </w:p>
    <w:p w:rsidR="000C49ED" w:rsidRPr="00790E59" w:rsidRDefault="000C49ED" w:rsidP="000C49ED">
      <w:pPr>
        <w:rPr>
          <w:rFonts w:ascii="Times New Roman" w:hAnsi="Times New Roman"/>
          <w:color w:val="000000" w:themeColor="text1"/>
          <w:sz w:val="16"/>
          <w:szCs w:val="16"/>
        </w:rPr>
      </w:pPr>
      <w:r w:rsidRPr="00790E59">
        <w:rPr>
          <w:rFonts w:ascii="Times New Roman" w:hAnsi="Times New Roman"/>
          <w:color w:val="000000" w:themeColor="text1"/>
          <w:sz w:val="16"/>
          <w:szCs w:val="16"/>
        </w:rPr>
        <w:t xml:space="preserve">Abbreviations: </w:t>
      </w:r>
      <w:r w:rsidR="00922527" w:rsidRPr="00790E59">
        <w:rPr>
          <w:rFonts w:ascii="Times New Roman" w:hAnsi="Times New Roman"/>
          <w:color w:val="000000" w:themeColor="text1"/>
          <w:sz w:val="16"/>
          <w:szCs w:val="16"/>
        </w:rPr>
        <w:t>CGM</w:t>
      </w:r>
      <w:r w:rsidRPr="00790E59">
        <w:rPr>
          <w:rFonts w:ascii="Times New Roman" w:hAnsi="Times New Roman"/>
          <w:color w:val="000000" w:themeColor="text1"/>
          <w:sz w:val="16"/>
          <w:szCs w:val="16"/>
        </w:rPr>
        <w:t xml:space="preserve">, </w:t>
      </w:r>
      <w:r w:rsidR="005A2857" w:rsidRPr="00790E59">
        <w:rPr>
          <w:rFonts w:ascii="Times New Roman" w:hAnsi="Times New Roman"/>
          <w:color w:val="000000" w:themeColor="text1"/>
          <w:sz w:val="16"/>
          <w:szCs w:val="16"/>
        </w:rPr>
        <w:t>continuous glucose monitoring</w:t>
      </w:r>
      <w:r w:rsidRPr="00790E59">
        <w:rPr>
          <w:rFonts w:ascii="Times New Roman" w:hAnsi="Times New Roman"/>
          <w:color w:val="000000" w:themeColor="text1"/>
          <w:sz w:val="16"/>
          <w:szCs w:val="16"/>
        </w:rPr>
        <w:t xml:space="preserve">; </w:t>
      </w:r>
      <w:bookmarkStart w:id="0" w:name="_Hlk123621859"/>
      <w:r w:rsidRPr="00790E59">
        <w:rPr>
          <w:rFonts w:ascii="Times New Roman" w:hAnsi="Times New Roman"/>
          <w:color w:val="000000" w:themeColor="text1"/>
          <w:sz w:val="16"/>
          <w:szCs w:val="16"/>
        </w:rPr>
        <w:t xml:space="preserve">STTA, sub-Tenon’s injection of triamcinolone acetonide; </w:t>
      </w:r>
      <w:bookmarkEnd w:id="0"/>
      <w:r w:rsidR="000E2F96">
        <w:rPr>
          <w:rFonts w:ascii="Times New Roman" w:hAnsi="Times New Roman"/>
          <w:color w:val="000000" w:themeColor="text1"/>
          <w:sz w:val="16"/>
          <w:szCs w:val="16"/>
        </w:rPr>
        <w:t>T</w:t>
      </w:r>
      <w:r w:rsidR="005A2857" w:rsidRPr="00790E59">
        <w:rPr>
          <w:rFonts w:ascii="Times New Roman" w:hAnsi="Times New Roman"/>
          <w:color w:val="000000" w:themeColor="text1"/>
          <w:sz w:val="16"/>
          <w:szCs w:val="16"/>
        </w:rPr>
        <w:t>AR, time above range</w:t>
      </w:r>
      <w:r w:rsidRPr="00790E59">
        <w:rPr>
          <w:rFonts w:ascii="Times New Roman" w:hAnsi="Times New Roman"/>
          <w:color w:val="000000" w:themeColor="text1"/>
          <w:sz w:val="16"/>
          <w:szCs w:val="16"/>
        </w:rPr>
        <w:t xml:space="preserve">; </w:t>
      </w:r>
      <w:r w:rsidR="00922527" w:rsidRPr="00790E59">
        <w:rPr>
          <w:rFonts w:ascii="Times New Roman" w:hAnsi="Times New Roman"/>
          <w:color w:val="000000" w:themeColor="text1"/>
          <w:sz w:val="16"/>
          <w:szCs w:val="16"/>
        </w:rPr>
        <w:t>TIR</w:t>
      </w:r>
      <w:r w:rsidRPr="00790E59">
        <w:rPr>
          <w:rFonts w:ascii="Times New Roman" w:hAnsi="Times New Roman"/>
          <w:color w:val="000000" w:themeColor="text1"/>
          <w:sz w:val="16"/>
          <w:szCs w:val="16"/>
        </w:rPr>
        <w:t xml:space="preserve">, </w:t>
      </w:r>
      <w:r w:rsidR="005A2857" w:rsidRPr="00790E59">
        <w:rPr>
          <w:rFonts w:ascii="Times New Roman" w:hAnsi="Times New Roman"/>
          <w:color w:val="000000" w:themeColor="text1"/>
          <w:sz w:val="16"/>
          <w:szCs w:val="16"/>
        </w:rPr>
        <w:t>time in range</w:t>
      </w:r>
      <w:r w:rsidRPr="00790E59">
        <w:rPr>
          <w:rFonts w:ascii="Times New Roman" w:hAnsi="Times New Roman"/>
          <w:color w:val="000000" w:themeColor="text1"/>
          <w:sz w:val="16"/>
          <w:szCs w:val="16"/>
        </w:rPr>
        <w:t xml:space="preserve">; </w:t>
      </w:r>
      <w:r w:rsidR="00922527" w:rsidRPr="00790E59">
        <w:rPr>
          <w:rFonts w:ascii="Times New Roman" w:hAnsi="Times New Roman"/>
          <w:color w:val="000000" w:themeColor="text1"/>
          <w:sz w:val="16"/>
          <w:szCs w:val="16"/>
        </w:rPr>
        <w:t>TBR</w:t>
      </w:r>
      <w:r w:rsidRPr="00790E59">
        <w:rPr>
          <w:rFonts w:ascii="Times New Roman" w:hAnsi="Times New Roman"/>
          <w:color w:val="000000" w:themeColor="text1"/>
          <w:sz w:val="16"/>
          <w:szCs w:val="16"/>
        </w:rPr>
        <w:t xml:space="preserve">, </w:t>
      </w:r>
      <w:r w:rsidR="005A2857" w:rsidRPr="00790E59">
        <w:rPr>
          <w:rFonts w:ascii="Times New Roman" w:hAnsi="Times New Roman"/>
          <w:color w:val="000000" w:themeColor="text1"/>
          <w:sz w:val="16"/>
          <w:szCs w:val="16"/>
        </w:rPr>
        <w:t>time below range</w:t>
      </w:r>
    </w:p>
    <w:p w:rsidR="000C49ED" w:rsidRPr="00D962A4" w:rsidRDefault="000C49ED" w:rsidP="000C49ED">
      <w:pPr>
        <w:rPr>
          <w:rFonts w:ascii="Times New Roman" w:hAnsi="Times New Roman"/>
          <w:color w:val="000000" w:themeColor="text1"/>
          <w:sz w:val="20"/>
        </w:rPr>
      </w:pPr>
    </w:p>
    <w:p w:rsidR="001F7E52" w:rsidRPr="005A2857" w:rsidRDefault="001F7E52">
      <w:bookmarkStart w:id="1" w:name="_GoBack"/>
      <w:bookmarkEnd w:id="1"/>
    </w:p>
    <w:sectPr w:rsidR="001F7E52" w:rsidRPr="005A285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6FDA" w:rsidRDefault="008A6FDA" w:rsidP="001F6FBF">
      <w:r>
        <w:separator/>
      </w:r>
    </w:p>
  </w:endnote>
  <w:endnote w:type="continuationSeparator" w:id="0">
    <w:p w:rsidR="008A6FDA" w:rsidRDefault="008A6FDA" w:rsidP="001F6F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6FDA" w:rsidRDefault="008A6FDA" w:rsidP="001F6FBF">
      <w:r>
        <w:separator/>
      </w:r>
    </w:p>
  </w:footnote>
  <w:footnote w:type="continuationSeparator" w:id="0">
    <w:p w:rsidR="008A6FDA" w:rsidRDefault="008A6FDA" w:rsidP="001F6F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9ED"/>
    <w:rsid w:val="0000390A"/>
    <w:rsid w:val="00004775"/>
    <w:rsid w:val="00006D06"/>
    <w:rsid w:val="00021E5C"/>
    <w:rsid w:val="0002521F"/>
    <w:rsid w:val="00031B6E"/>
    <w:rsid w:val="00034CE4"/>
    <w:rsid w:val="00046090"/>
    <w:rsid w:val="00046AEE"/>
    <w:rsid w:val="00054935"/>
    <w:rsid w:val="00054A59"/>
    <w:rsid w:val="000559FB"/>
    <w:rsid w:val="00065CE2"/>
    <w:rsid w:val="000717C5"/>
    <w:rsid w:val="00072BF3"/>
    <w:rsid w:val="0008369F"/>
    <w:rsid w:val="00083B5E"/>
    <w:rsid w:val="00087396"/>
    <w:rsid w:val="00093A4E"/>
    <w:rsid w:val="0009747B"/>
    <w:rsid w:val="000A1C66"/>
    <w:rsid w:val="000A2638"/>
    <w:rsid w:val="000A734D"/>
    <w:rsid w:val="000B0051"/>
    <w:rsid w:val="000C49ED"/>
    <w:rsid w:val="000D0FD0"/>
    <w:rsid w:val="000D10CD"/>
    <w:rsid w:val="000D2189"/>
    <w:rsid w:val="000D6244"/>
    <w:rsid w:val="000E1C56"/>
    <w:rsid w:val="000E2F96"/>
    <w:rsid w:val="000E4256"/>
    <w:rsid w:val="000E4A06"/>
    <w:rsid w:val="000E6479"/>
    <w:rsid w:val="000F3B30"/>
    <w:rsid w:val="000F4B2C"/>
    <w:rsid w:val="00105A8D"/>
    <w:rsid w:val="00125895"/>
    <w:rsid w:val="001264D7"/>
    <w:rsid w:val="00143EC8"/>
    <w:rsid w:val="00146D6C"/>
    <w:rsid w:val="0014721B"/>
    <w:rsid w:val="00152E76"/>
    <w:rsid w:val="00153AF4"/>
    <w:rsid w:val="00155676"/>
    <w:rsid w:val="001576F9"/>
    <w:rsid w:val="00180315"/>
    <w:rsid w:val="001836C8"/>
    <w:rsid w:val="00184826"/>
    <w:rsid w:val="00186201"/>
    <w:rsid w:val="001866E6"/>
    <w:rsid w:val="00186B73"/>
    <w:rsid w:val="001904BF"/>
    <w:rsid w:val="001B411F"/>
    <w:rsid w:val="001C0A19"/>
    <w:rsid w:val="001C2C56"/>
    <w:rsid w:val="001D476E"/>
    <w:rsid w:val="001D6369"/>
    <w:rsid w:val="001E7928"/>
    <w:rsid w:val="001F55F3"/>
    <w:rsid w:val="001F6FBF"/>
    <w:rsid w:val="001F7E52"/>
    <w:rsid w:val="00201E1C"/>
    <w:rsid w:val="002065EA"/>
    <w:rsid w:val="00213E6D"/>
    <w:rsid w:val="002200C9"/>
    <w:rsid w:val="00224D9A"/>
    <w:rsid w:val="00224E69"/>
    <w:rsid w:val="00225892"/>
    <w:rsid w:val="00225C90"/>
    <w:rsid w:val="002264CB"/>
    <w:rsid w:val="002314ED"/>
    <w:rsid w:val="00237901"/>
    <w:rsid w:val="00237E96"/>
    <w:rsid w:val="00242A5E"/>
    <w:rsid w:val="00243695"/>
    <w:rsid w:val="002502A4"/>
    <w:rsid w:val="00251329"/>
    <w:rsid w:val="00251945"/>
    <w:rsid w:val="00253474"/>
    <w:rsid w:val="00264162"/>
    <w:rsid w:val="002647CB"/>
    <w:rsid w:val="00265719"/>
    <w:rsid w:val="00274BC0"/>
    <w:rsid w:val="002806F8"/>
    <w:rsid w:val="0028081B"/>
    <w:rsid w:val="00286DF7"/>
    <w:rsid w:val="00287706"/>
    <w:rsid w:val="0029195D"/>
    <w:rsid w:val="00292DC1"/>
    <w:rsid w:val="00292F77"/>
    <w:rsid w:val="002A2129"/>
    <w:rsid w:val="002A5ED4"/>
    <w:rsid w:val="002B102D"/>
    <w:rsid w:val="002B1369"/>
    <w:rsid w:val="002B4989"/>
    <w:rsid w:val="002D4C92"/>
    <w:rsid w:val="002D740C"/>
    <w:rsid w:val="002E13EA"/>
    <w:rsid w:val="002F3528"/>
    <w:rsid w:val="002F541A"/>
    <w:rsid w:val="0030004B"/>
    <w:rsid w:val="00302AD8"/>
    <w:rsid w:val="003037A5"/>
    <w:rsid w:val="00304D8A"/>
    <w:rsid w:val="00310F3E"/>
    <w:rsid w:val="0031230F"/>
    <w:rsid w:val="0031553C"/>
    <w:rsid w:val="00321D3F"/>
    <w:rsid w:val="00323BB7"/>
    <w:rsid w:val="00325710"/>
    <w:rsid w:val="0033670D"/>
    <w:rsid w:val="00337727"/>
    <w:rsid w:val="00337A22"/>
    <w:rsid w:val="00340E78"/>
    <w:rsid w:val="00341AE7"/>
    <w:rsid w:val="00341D50"/>
    <w:rsid w:val="00346458"/>
    <w:rsid w:val="003524D4"/>
    <w:rsid w:val="003525E1"/>
    <w:rsid w:val="00362BF5"/>
    <w:rsid w:val="0036307A"/>
    <w:rsid w:val="00371FE9"/>
    <w:rsid w:val="003805C8"/>
    <w:rsid w:val="0038471C"/>
    <w:rsid w:val="00391997"/>
    <w:rsid w:val="00397DF3"/>
    <w:rsid w:val="003A05BA"/>
    <w:rsid w:val="003A1843"/>
    <w:rsid w:val="003A76EF"/>
    <w:rsid w:val="003B09E7"/>
    <w:rsid w:val="003B1B79"/>
    <w:rsid w:val="003B44DA"/>
    <w:rsid w:val="003C1B57"/>
    <w:rsid w:val="003C327D"/>
    <w:rsid w:val="003C5A6C"/>
    <w:rsid w:val="003F134D"/>
    <w:rsid w:val="003F6CAC"/>
    <w:rsid w:val="003F7C0D"/>
    <w:rsid w:val="00411F1B"/>
    <w:rsid w:val="004136B9"/>
    <w:rsid w:val="0041556C"/>
    <w:rsid w:val="00421090"/>
    <w:rsid w:val="00421A3C"/>
    <w:rsid w:val="004275F3"/>
    <w:rsid w:val="00430D0C"/>
    <w:rsid w:val="00433641"/>
    <w:rsid w:val="00434879"/>
    <w:rsid w:val="00435C7C"/>
    <w:rsid w:val="00437F00"/>
    <w:rsid w:val="00440F2A"/>
    <w:rsid w:val="00444920"/>
    <w:rsid w:val="00450412"/>
    <w:rsid w:val="00451575"/>
    <w:rsid w:val="004536B3"/>
    <w:rsid w:val="00455A53"/>
    <w:rsid w:val="00462817"/>
    <w:rsid w:val="0046461D"/>
    <w:rsid w:val="00465888"/>
    <w:rsid w:val="004678E1"/>
    <w:rsid w:val="00475FD4"/>
    <w:rsid w:val="004825BA"/>
    <w:rsid w:val="00482AB1"/>
    <w:rsid w:val="004911D7"/>
    <w:rsid w:val="0049314E"/>
    <w:rsid w:val="00495FEB"/>
    <w:rsid w:val="004A519E"/>
    <w:rsid w:val="004A657C"/>
    <w:rsid w:val="004B23A7"/>
    <w:rsid w:val="004B3C34"/>
    <w:rsid w:val="004B4179"/>
    <w:rsid w:val="004B4DB9"/>
    <w:rsid w:val="004B5A69"/>
    <w:rsid w:val="004C220D"/>
    <w:rsid w:val="004D16EE"/>
    <w:rsid w:val="004D475E"/>
    <w:rsid w:val="004D539B"/>
    <w:rsid w:val="004D5962"/>
    <w:rsid w:val="004D78A9"/>
    <w:rsid w:val="004E2CC4"/>
    <w:rsid w:val="004E5F0C"/>
    <w:rsid w:val="004F0C7B"/>
    <w:rsid w:val="004F0D10"/>
    <w:rsid w:val="004F7D4C"/>
    <w:rsid w:val="005003AD"/>
    <w:rsid w:val="005033A9"/>
    <w:rsid w:val="00503F90"/>
    <w:rsid w:val="00515167"/>
    <w:rsid w:val="005153F2"/>
    <w:rsid w:val="00520C99"/>
    <w:rsid w:val="00522550"/>
    <w:rsid w:val="00526E63"/>
    <w:rsid w:val="005349E1"/>
    <w:rsid w:val="00540403"/>
    <w:rsid w:val="005404D9"/>
    <w:rsid w:val="00545A3E"/>
    <w:rsid w:val="00546B79"/>
    <w:rsid w:val="00550513"/>
    <w:rsid w:val="00550DE4"/>
    <w:rsid w:val="00552157"/>
    <w:rsid w:val="00557280"/>
    <w:rsid w:val="00560BB5"/>
    <w:rsid w:val="005651C9"/>
    <w:rsid w:val="0056725E"/>
    <w:rsid w:val="00572DAE"/>
    <w:rsid w:val="0057500C"/>
    <w:rsid w:val="00576187"/>
    <w:rsid w:val="005773D5"/>
    <w:rsid w:val="00577DD0"/>
    <w:rsid w:val="00582024"/>
    <w:rsid w:val="005828F3"/>
    <w:rsid w:val="0058541D"/>
    <w:rsid w:val="00590E2A"/>
    <w:rsid w:val="0059325E"/>
    <w:rsid w:val="0059374F"/>
    <w:rsid w:val="00597509"/>
    <w:rsid w:val="005A2857"/>
    <w:rsid w:val="005A7047"/>
    <w:rsid w:val="005B23C6"/>
    <w:rsid w:val="005B7A68"/>
    <w:rsid w:val="005C23CF"/>
    <w:rsid w:val="005C4EDE"/>
    <w:rsid w:val="005D4649"/>
    <w:rsid w:val="005D683A"/>
    <w:rsid w:val="005D7B9D"/>
    <w:rsid w:val="005E440D"/>
    <w:rsid w:val="005E50BE"/>
    <w:rsid w:val="005E6DC2"/>
    <w:rsid w:val="005E6FF9"/>
    <w:rsid w:val="005F56C6"/>
    <w:rsid w:val="00603284"/>
    <w:rsid w:val="00604CD6"/>
    <w:rsid w:val="0060526E"/>
    <w:rsid w:val="00605F4A"/>
    <w:rsid w:val="0060721F"/>
    <w:rsid w:val="00617935"/>
    <w:rsid w:val="00626FA0"/>
    <w:rsid w:val="0063046A"/>
    <w:rsid w:val="00636A68"/>
    <w:rsid w:val="00641499"/>
    <w:rsid w:val="00642F1B"/>
    <w:rsid w:val="00652EAA"/>
    <w:rsid w:val="00656890"/>
    <w:rsid w:val="0066355C"/>
    <w:rsid w:val="00663972"/>
    <w:rsid w:val="00663AF8"/>
    <w:rsid w:val="00665DB8"/>
    <w:rsid w:val="00675978"/>
    <w:rsid w:val="00676D82"/>
    <w:rsid w:val="00680C55"/>
    <w:rsid w:val="00684504"/>
    <w:rsid w:val="0068738D"/>
    <w:rsid w:val="006909E9"/>
    <w:rsid w:val="00695A65"/>
    <w:rsid w:val="00695A8C"/>
    <w:rsid w:val="006972D8"/>
    <w:rsid w:val="006A0654"/>
    <w:rsid w:val="006A3BC9"/>
    <w:rsid w:val="006B5A16"/>
    <w:rsid w:val="006B5D9A"/>
    <w:rsid w:val="006B64C9"/>
    <w:rsid w:val="006B7CD8"/>
    <w:rsid w:val="006C0BBC"/>
    <w:rsid w:val="006C161E"/>
    <w:rsid w:val="006D05AE"/>
    <w:rsid w:val="006D1081"/>
    <w:rsid w:val="006D2A63"/>
    <w:rsid w:val="006D3CC2"/>
    <w:rsid w:val="006D5D31"/>
    <w:rsid w:val="006E05C3"/>
    <w:rsid w:val="006E273B"/>
    <w:rsid w:val="006F1778"/>
    <w:rsid w:val="006F1BCF"/>
    <w:rsid w:val="006F1C61"/>
    <w:rsid w:val="006F2714"/>
    <w:rsid w:val="006F601F"/>
    <w:rsid w:val="00712506"/>
    <w:rsid w:val="00715D0A"/>
    <w:rsid w:val="0071612C"/>
    <w:rsid w:val="00722A21"/>
    <w:rsid w:val="00724D2C"/>
    <w:rsid w:val="00727936"/>
    <w:rsid w:val="0073339F"/>
    <w:rsid w:val="00737A82"/>
    <w:rsid w:val="00746CC9"/>
    <w:rsid w:val="0074703B"/>
    <w:rsid w:val="007501AE"/>
    <w:rsid w:val="00751254"/>
    <w:rsid w:val="00751AE4"/>
    <w:rsid w:val="00757C4E"/>
    <w:rsid w:val="00760AFC"/>
    <w:rsid w:val="00763ACC"/>
    <w:rsid w:val="00764639"/>
    <w:rsid w:val="0077195E"/>
    <w:rsid w:val="00771DB0"/>
    <w:rsid w:val="00772B92"/>
    <w:rsid w:val="00772BC1"/>
    <w:rsid w:val="00776186"/>
    <w:rsid w:val="00781EAE"/>
    <w:rsid w:val="00782F98"/>
    <w:rsid w:val="0078521B"/>
    <w:rsid w:val="0078527C"/>
    <w:rsid w:val="00785695"/>
    <w:rsid w:val="00790E59"/>
    <w:rsid w:val="00792E1E"/>
    <w:rsid w:val="007A1578"/>
    <w:rsid w:val="007A6817"/>
    <w:rsid w:val="007B1622"/>
    <w:rsid w:val="007C1409"/>
    <w:rsid w:val="007C2422"/>
    <w:rsid w:val="007C5118"/>
    <w:rsid w:val="007C6205"/>
    <w:rsid w:val="007D0FDA"/>
    <w:rsid w:val="007D1FF7"/>
    <w:rsid w:val="007D3FA7"/>
    <w:rsid w:val="007D4EE4"/>
    <w:rsid w:val="007D50C7"/>
    <w:rsid w:val="007D5949"/>
    <w:rsid w:val="007E2A8D"/>
    <w:rsid w:val="007E3565"/>
    <w:rsid w:val="007E544C"/>
    <w:rsid w:val="007F3EE6"/>
    <w:rsid w:val="007F622E"/>
    <w:rsid w:val="0080027A"/>
    <w:rsid w:val="0080170D"/>
    <w:rsid w:val="00804D62"/>
    <w:rsid w:val="008054B3"/>
    <w:rsid w:val="00807981"/>
    <w:rsid w:val="00813491"/>
    <w:rsid w:val="00817085"/>
    <w:rsid w:val="00826787"/>
    <w:rsid w:val="008279BC"/>
    <w:rsid w:val="008319FE"/>
    <w:rsid w:val="008364BD"/>
    <w:rsid w:val="00841458"/>
    <w:rsid w:val="0084595E"/>
    <w:rsid w:val="00845FD4"/>
    <w:rsid w:val="00852A10"/>
    <w:rsid w:val="0086241A"/>
    <w:rsid w:val="00865B5D"/>
    <w:rsid w:val="00866503"/>
    <w:rsid w:val="00874146"/>
    <w:rsid w:val="00883BD0"/>
    <w:rsid w:val="008854D0"/>
    <w:rsid w:val="0088762B"/>
    <w:rsid w:val="0089042E"/>
    <w:rsid w:val="00890B1B"/>
    <w:rsid w:val="008A05BC"/>
    <w:rsid w:val="008A3DDF"/>
    <w:rsid w:val="008A6FDA"/>
    <w:rsid w:val="008B094A"/>
    <w:rsid w:val="008B4649"/>
    <w:rsid w:val="008C324B"/>
    <w:rsid w:val="008D508C"/>
    <w:rsid w:val="008E04E1"/>
    <w:rsid w:val="008E2129"/>
    <w:rsid w:val="008E5418"/>
    <w:rsid w:val="008E7953"/>
    <w:rsid w:val="008F2B4A"/>
    <w:rsid w:val="009025D0"/>
    <w:rsid w:val="00907AD8"/>
    <w:rsid w:val="00913AB1"/>
    <w:rsid w:val="00916D60"/>
    <w:rsid w:val="00922527"/>
    <w:rsid w:val="00923CD9"/>
    <w:rsid w:val="0092538B"/>
    <w:rsid w:val="00925953"/>
    <w:rsid w:val="00926F04"/>
    <w:rsid w:val="00930B2A"/>
    <w:rsid w:val="00932302"/>
    <w:rsid w:val="00933619"/>
    <w:rsid w:val="0094131F"/>
    <w:rsid w:val="00946877"/>
    <w:rsid w:val="00954D5B"/>
    <w:rsid w:val="00957FE6"/>
    <w:rsid w:val="009623F2"/>
    <w:rsid w:val="0097240A"/>
    <w:rsid w:val="009755F2"/>
    <w:rsid w:val="009846B4"/>
    <w:rsid w:val="009873BF"/>
    <w:rsid w:val="0099007D"/>
    <w:rsid w:val="00993068"/>
    <w:rsid w:val="00994B53"/>
    <w:rsid w:val="00997A79"/>
    <w:rsid w:val="009A3332"/>
    <w:rsid w:val="009A41C5"/>
    <w:rsid w:val="009B4A5B"/>
    <w:rsid w:val="009C10DF"/>
    <w:rsid w:val="009C162F"/>
    <w:rsid w:val="009C5099"/>
    <w:rsid w:val="009D0F84"/>
    <w:rsid w:val="009D3741"/>
    <w:rsid w:val="009E1D7C"/>
    <w:rsid w:val="009E3ECA"/>
    <w:rsid w:val="009E44B1"/>
    <w:rsid w:val="009F42FB"/>
    <w:rsid w:val="009F43B6"/>
    <w:rsid w:val="009F60F6"/>
    <w:rsid w:val="009F6215"/>
    <w:rsid w:val="00A00364"/>
    <w:rsid w:val="00A0379B"/>
    <w:rsid w:val="00A050AE"/>
    <w:rsid w:val="00A15C17"/>
    <w:rsid w:val="00A15C9D"/>
    <w:rsid w:val="00A2304F"/>
    <w:rsid w:val="00A241F9"/>
    <w:rsid w:val="00A24AD3"/>
    <w:rsid w:val="00A278D9"/>
    <w:rsid w:val="00A27D62"/>
    <w:rsid w:val="00A414FD"/>
    <w:rsid w:val="00A55D62"/>
    <w:rsid w:val="00A737A0"/>
    <w:rsid w:val="00A73FE0"/>
    <w:rsid w:val="00A74553"/>
    <w:rsid w:val="00A8014C"/>
    <w:rsid w:val="00A81938"/>
    <w:rsid w:val="00A82740"/>
    <w:rsid w:val="00A87CAC"/>
    <w:rsid w:val="00A9182D"/>
    <w:rsid w:val="00A92004"/>
    <w:rsid w:val="00A9303D"/>
    <w:rsid w:val="00A93C35"/>
    <w:rsid w:val="00A94601"/>
    <w:rsid w:val="00A947D4"/>
    <w:rsid w:val="00A94BB4"/>
    <w:rsid w:val="00A95366"/>
    <w:rsid w:val="00AB05AA"/>
    <w:rsid w:val="00AB07B9"/>
    <w:rsid w:val="00AB187D"/>
    <w:rsid w:val="00AB45A5"/>
    <w:rsid w:val="00AB55B0"/>
    <w:rsid w:val="00AB59D8"/>
    <w:rsid w:val="00AC3A03"/>
    <w:rsid w:val="00AC7741"/>
    <w:rsid w:val="00AD5184"/>
    <w:rsid w:val="00AD74D8"/>
    <w:rsid w:val="00AE34EE"/>
    <w:rsid w:val="00AE5C56"/>
    <w:rsid w:val="00AF6DA4"/>
    <w:rsid w:val="00B0327F"/>
    <w:rsid w:val="00B0689F"/>
    <w:rsid w:val="00B10388"/>
    <w:rsid w:val="00B11D37"/>
    <w:rsid w:val="00B13F2A"/>
    <w:rsid w:val="00B15F6E"/>
    <w:rsid w:val="00B24768"/>
    <w:rsid w:val="00B3287F"/>
    <w:rsid w:val="00B33498"/>
    <w:rsid w:val="00B43FD1"/>
    <w:rsid w:val="00B5050E"/>
    <w:rsid w:val="00B51E00"/>
    <w:rsid w:val="00B56178"/>
    <w:rsid w:val="00B6066C"/>
    <w:rsid w:val="00B65151"/>
    <w:rsid w:val="00B749F0"/>
    <w:rsid w:val="00B75FF2"/>
    <w:rsid w:val="00B817A4"/>
    <w:rsid w:val="00B82A7B"/>
    <w:rsid w:val="00B90075"/>
    <w:rsid w:val="00B93C29"/>
    <w:rsid w:val="00B93DF5"/>
    <w:rsid w:val="00B94617"/>
    <w:rsid w:val="00B961AC"/>
    <w:rsid w:val="00BA15F2"/>
    <w:rsid w:val="00BB1128"/>
    <w:rsid w:val="00BB2BD4"/>
    <w:rsid w:val="00BB66F8"/>
    <w:rsid w:val="00BC0805"/>
    <w:rsid w:val="00BC0D5D"/>
    <w:rsid w:val="00BC2EB3"/>
    <w:rsid w:val="00BC41DC"/>
    <w:rsid w:val="00BC7B9D"/>
    <w:rsid w:val="00BD12F4"/>
    <w:rsid w:val="00BE1C5C"/>
    <w:rsid w:val="00BE4778"/>
    <w:rsid w:val="00BE7194"/>
    <w:rsid w:val="00BF4CBE"/>
    <w:rsid w:val="00C01499"/>
    <w:rsid w:val="00C02AAF"/>
    <w:rsid w:val="00C07026"/>
    <w:rsid w:val="00C10F99"/>
    <w:rsid w:val="00C13D34"/>
    <w:rsid w:val="00C14E02"/>
    <w:rsid w:val="00C153A0"/>
    <w:rsid w:val="00C16450"/>
    <w:rsid w:val="00C1719F"/>
    <w:rsid w:val="00C17922"/>
    <w:rsid w:val="00C20129"/>
    <w:rsid w:val="00C21A44"/>
    <w:rsid w:val="00C21B4F"/>
    <w:rsid w:val="00C27927"/>
    <w:rsid w:val="00C30FF6"/>
    <w:rsid w:val="00C33BD4"/>
    <w:rsid w:val="00C33E31"/>
    <w:rsid w:val="00C342CC"/>
    <w:rsid w:val="00C370B8"/>
    <w:rsid w:val="00C37710"/>
    <w:rsid w:val="00C378D1"/>
    <w:rsid w:val="00C40608"/>
    <w:rsid w:val="00C41441"/>
    <w:rsid w:val="00C4754F"/>
    <w:rsid w:val="00C47D37"/>
    <w:rsid w:val="00C50A77"/>
    <w:rsid w:val="00C52F3B"/>
    <w:rsid w:val="00C57149"/>
    <w:rsid w:val="00C60958"/>
    <w:rsid w:val="00C6364C"/>
    <w:rsid w:val="00C74B5E"/>
    <w:rsid w:val="00C83D70"/>
    <w:rsid w:val="00C85A67"/>
    <w:rsid w:val="00C86E80"/>
    <w:rsid w:val="00C8735A"/>
    <w:rsid w:val="00C933E7"/>
    <w:rsid w:val="00C97069"/>
    <w:rsid w:val="00C976DB"/>
    <w:rsid w:val="00CB0326"/>
    <w:rsid w:val="00CB4E9A"/>
    <w:rsid w:val="00CB7AE7"/>
    <w:rsid w:val="00CC3A17"/>
    <w:rsid w:val="00CC4876"/>
    <w:rsid w:val="00CC48D1"/>
    <w:rsid w:val="00CD32D6"/>
    <w:rsid w:val="00CD3614"/>
    <w:rsid w:val="00CD36ED"/>
    <w:rsid w:val="00CD4951"/>
    <w:rsid w:val="00CE3CC2"/>
    <w:rsid w:val="00CE3F7A"/>
    <w:rsid w:val="00CE7754"/>
    <w:rsid w:val="00CE7F32"/>
    <w:rsid w:val="00CF23A5"/>
    <w:rsid w:val="00CF2E31"/>
    <w:rsid w:val="00CF6BBB"/>
    <w:rsid w:val="00CF6DBA"/>
    <w:rsid w:val="00CF6DE0"/>
    <w:rsid w:val="00D040F2"/>
    <w:rsid w:val="00D04CF6"/>
    <w:rsid w:val="00D05AEC"/>
    <w:rsid w:val="00D20178"/>
    <w:rsid w:val="00D22174"/>
    <w:rsid w:val="00D248C4"/>
    <w:rsid w:val="00D24B7B"/>
    <w:rsid w:val="00D250E6"/>
    <w:rsid w:val="00D27A98"/>
    <w:rsid w:val="00D33594"/>
    <w:rsid w:val="00D3590E"/>
    <w:rsid w:val="00D37015"/>
    <w:rsid w:val="00D37AD0"/>
    <w:rsid w:val="00D402A4"/>
    <w:rsid w:val="00D512FA"/>
    <w:rsid w:val="00D529EE"/>
    <w:rsid w:val="00D56CDE"/>
    <w:rsid w:val="00D572F3"/>
    <w:rsid w:val="00D62336"/>
    <w:rsid w:val="00D62557"/>
    <w:rsid w:val="00D748B8"/>
    <w:rsid w:val="00D763A9"/>
    <w:rsid w:val="00D77152"/>
    <w:rsid w:val="00D80761"/>
    <w:rsid w:val="00D8369B"/>
    <w:rsid w:val="00D841D9"/>
    <w:rsid w:val="00D878FC"/>
    <w:rsid w:val="00D90A68"/>
    <w:rsid w:val="00D919CE"/>
    <w:rsid w:val="00D93612"/>
    <w:rsid w:val="00D94E35"/>
    <w:rsid w:val="00DA6432"/>
    <w:rsid w:val="00DA780D"/>
    <w:rsid w:val="00DB0DE2"/>
    <w:rsid w:val="00DB37DB"/>
    <w:rsid w:val="00DB77DA"/>
    <w:rsid w:val="00DD5759"/>
    <w:rsid w:val="00DF323D"/>
    <w:rsid w:val="00DF3AAF"/>
    <w:rsid w:val="00DF5F2B"/>
    <w:rsid w:val="00E01734"/>
    <w:rsid w:val="00E04B33"/>
    <w:rsid w:val="00E05015"/>
    <w:rsid w:val="00E05F3F"/>
    <w:rsid w:val="00E0734E"/>
    <w:rsid w:val="00E0760D"/>
    <w:rsid w:val="00E07E86"/>
    <w:rsid w:val="00E15572"/>
    <w:rsid w:val="00E200EA"/>
    <w:rsid w:val="00E2171C"/>
    <w:rsid w:val="00E23799"/>
    <w:rsid w:val="00E2458C"/>
    <w:rsid w:val="00E26553"/>
    <w:rsid w:val="00E36127"/>
    <w:rsid w:val="00E36C4D"/>
    <w:rsid w:val="00E37FD6"/>
    <w:rsid w:val="00E4217C"/>
    <w:rsid w:val="00E544DF"/>
    <w:rsid w:val="00E54DCA"/>
    <w:rsid w:val="00E563A2"/>
    <w:rsid w:val="00E62298"/>
    <w:rsid w:val="00E702DF"/>
    <w:rsid w:val="00E71FD0"/>
    <w:rsid w:val="00E76A23"/>
    <w:rsid w:val="00E77065"/>
    <w:rsid w:val="00E776B3"/>
    <w:rsid w:val="00E80B60"/>
    <w:rsid w:val="00E81D4D"/>
    <w:rsid w:val="00E8273B"/>
    <w:rsid w:val="00E86E77"/>
    <w:rsid w:val="00E87C0A"/>
    <w:rsid w:val="00E91CC7"/>
    <w:rsid w:val="00E95C4D"/>
    <w:rsid w:val="00E97EB0"/>
    <w:rsid w:val="00EA13F8"/>
    <w:rsid w:val="00EA1E45"/>
    <w:rsid w:val="00EA2A48"/>
    <w:rsid w:val="00EA6F62"/>
    <w:rsid w:val="00EC3AF4"/>
    <w:rsid w:val="00ED0537"/>
    <w:rsid w:val="00ED1696"/>
    <w:rsid w:val="00ED7E51"/>
    <w:rsid w:val="00EE6E44"/>
    <w:rsid w:val="00EF3017"/>
    <w:rsid w:val="00EF3654"/>
    <w:rsid w:val="00F00CE7"/>
    <w:rsid w:val="00F066D2"/>
    <w:rsid w:val="00F10C77"/>
    <w:rsid w:val="00F1272E"/>
    <w:rsid w:val="00F12FD3"/>
    <w:rsid w:val="00F21B39"/>
    <w:rsid w:val="00F256A4"/>
    <w:rsid w:val="00F25CF6"/>
    <w:rsid w:val="00F26C4E"/>
    <w:rsid w:val="00F27F29"/>
    <w:rsid w:val="00F315D6"/>
    <w:rsid w:val="00F3645E"/>
    <w:rsid w:val="00F373B6"/>
    <w:rsid w:val="00F4543C"/>
    <w:rsid w:val="00F47CBC"/>
    <w:rsid w:val="00F50513"/>
    <w:rsid w:val="00F53139"/>
    <w:rsid w:val="00F55743"/>
    <w:rsid w:val="00F559CE"/>
    <w:rsid w:val="00F55A36"/>
    <w:rsid w:val="00F647F3"/>
    <w:rsid w:val="00F64CB6"/>
    <w:rsid w:val="00F84C7D"/>
    <w:rsid w:val="00F87F57"/>
    <w:rsid w:val="00F907FF"/>
    <w:rsid w:val="00F92987"/>
    <w:rsid w:val="00F94B06"/>
    <w:rsid w:val="00FA2223"/>
    <w:rsid w:val="00FA53B0"/>
    <w:rsid w:val="00FA5C2F"/>
    <w:rsid w:val="00FA6C16"/>
    <w:rsid w:val="00FB0F76"/>
    <w:rsid w:val="00FB325A"/>
    <w:rsid w:val="00FB42FA"/>
    <w:rsid w:val="00FB716D"/>
    <w:rsid w:val="00FD5B94"/>
    <w:rsid w:val="00FD5E3E"/>
    <w:rsid w:val="00FD6020"/>
    <w:rsid w:val="00FD70D1"/>
    <w:rsid w:val="00FE11C8"/>
    <w:rsid w:val="00FE1978"/>
    <w:rsid w:val="00FE7F51"/>
    <w:rsid w:val="00FF13CA"/>
    <w:rsid w:val="00FF38E1"/>
    <w:rsid w:val="00FF4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E60CC4E"/>
  <w15:chartTrackingRefBased/>
  <w15:docId w15:val="{E224CBE5-8FCC-46F3-8770-3FB871D51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C49ED"/>
    <w:pPr>
      <w:widowControl w:val="0"/>
      <w:jc w:val="both"/>
    </w:pPr>
    <w:rPr>
      <w:rFonts w:ascii="Times" w:eastAsia="ＭＳ 明朝" w:hAnsi="Times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6FB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F6FBF"/>
    <w:rPr>
      <w:rFonts w:ascii="Times" w:eastAsia="ＭＳ 明朝" w:hAnsi="Times" w:cs="Times New Roman"/>
      <w:sz w:val="24"/>
      <w:szCs w:val="20"/>
    </w:rPr>
  </w:style>
  <w:style w:type="paragraph" w:styleId="a5">
    <w:name w:val="footer"/>
    <w:basedOn w:val="a"/>
    <w:link w:val="a6"/>
    <w:uiPriority w:val="99"/>
    <w:unhideWhenUsed/>
    <w:rsid w:val="001F6FB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F6FBF"/>
    <w:rPr>
      <w:rFonts w:ascii="Times" w:eastAsia="ＭＳ 明朝" w:hAnsi="Times" w:cs="Times New Roman"/>
      <w:sz w:val="24"/>
      <w:szCs w:val="20"/>
    </w:rPr>
  </w:style>
  <w:style w:type="table" w:styleId="a7">
    <w:name w:val="Table Grid"/>
    <w:basedOn w:val="a1"/>
    <w:uiPriority w:val="39"/>
    <w:rsid w:val="009225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楠原仙太郎</dc:creator>
  <cp:keywords/>
  <dc:description/>
  <cp:lastModifiedBy>楠原仙太郎</cp:lastModifiedBy>
  <cp:revision>9</cp:revision>
  <dcterms:created xsi:type="dcterms:W3CDTF">2023-09-23T08:32:00Z</dcterms:created>
  <dcterms:modified xsi:type="dcterms:W3CDTF">2023-09-25T13:38:00Z</dcterms:modified>
</cp:coreProperties>
</file>